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5A2DE" w14:textId="77777777" w:rsidR="002D793B" w:rsidRDefault="002D793B" w:rsidP="002D793B">
      <w:pPr>
        <w:spacing w:line="480" w:lineRule="auto"/>
      </w:pPr>
      <w:r>
        <w:rPr>
          <w:b/>
        </w:rPr>
        <w:t xml:space="preserve">Supplementary </w:t>
      </w:r>
      <w:r w:rsidRPr="00C05D8A">
        <w:rPr>
          <w:b/>
        </w:rPr>
        <w:t xml:space="preserve">Table </w:t>
      </w:r>
      <w:r>
        <w:rPr>
          <w:b/>
        </w:rPr>
        <w:t>2</w:t>
      </w:r>
      <w:r w:rsidRPr="00C05D8A">
        <w:rPr>
          <w:b/>
        </w:rPr>
        <w:t>.</w:t>
      </w:r>
      <w:r w:rsidRPr="001E2C72">
        <w:t xml:space="preserve"> Antibiotic sensitivity</w:t>
      </w:r>
      <w:r>
        <w:t xml:space="preserve"> test</w:t>
      </w:r>
      <w:r w:rsidRPr="001E2C72">
        <w:t xml:space="preserve"> of </w:t>
      </w:r>
      <w:r w:rsidRPr="00B038B6">
        <w:rPr>
          <w:i/>
        </w:rPr>
        <w:t>E. coli</w:t>
      </w:r>
      <w:r w:rsidRPr="001E2C72">
        <w:t xml:space="preserve"> </w:t>
      </w:r>
      <w:r>
        <w:t>isolates from cows’ PCE</w:t>
      </w:r>
      <w:r w:rsidRPr="001E2C72">
        <w:t xml:space="preserve"> </w:t>
      </w:r>
      <w:r>
        <w:t>before and after treatment with</w:t>
      </w:r>
      <w:r w:rsidRPr="001E2C72">
        <w:t xml:space="preserve"> </w:t>
      </w:r>
      <w:proofErr w:type="spellStart"/>
      <w:r w:rsidRPr="001E2C72">
        <w:t>Enrocid</w:t>
      </w:r>
      <w:r>
        <w:t>e</w:t>
      </w:r>
      <w:proofErr w:type="spellEnd"/>
      <w:r>
        <w:t xml:space="preserve"> (in millimeters of growth inhibition).</w:t>
      </w:r>
    </w:p>
    <w:tbl>
      <w:tblPr>
        <w:tblW w:w="109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701"/>
        <w:gridCol w:w="425"/>
        <w:gridCol w:w="1134"/>
        <w:gridCol w:w="425"/>
        <w:gridCol w:w="1134"/>
        <w:gridCol w:w="709"/>
        <w:gridCol w:w="425"/>
        <w:gridCol w:w="1134"/>
        <w:gridCol w:w="426"/>
        <w:gridCol w:w="1275"/>
        <w:gridCol w:w="709"/>
      </w:tblGrid>
      <w:tr w:rsidR="002D793B" w:rsidRPr="00AF212C" w14:paraId="7C4B588F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15F438" w14:textId="77777777" w:rsidR="002D793B" w:rsidRPr="00AF212C" w:rsidRDefault="002D793B" w:rsidP="008952B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Group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46CC7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Drug</w:t>
            </w:r>
          </w:p>
          <w:p w14:paraId="4D1E5C40" w14:textId="77777777" w:rsidR="002D793B" w:rsidRPr="00AF212C" w:rsidRDefault="002D793B" w:rsidP="008952B8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5E27C" w14:textId="77777777" w:rsidR="002D793B" w:rsidRPr="00AF212C" w:rsidRDefault="002D793B" w:rsidP="008952B8">
            <w:pPr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With an efflux effect 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8E83B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FE71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013A6" w14:textId="77777777" w:rsidR="002D793B" w:rsidRPr="00AF212C" w:rsidRDefault="002D793B" w:rsidP="008952B8">
            <w:pPr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Without efflux effect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6EA20B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**</w:t>
            </w:r>
          </w:p>
        </w:tc>
      </w:tr>
      <w:tr w:rsidR="002D793B" w:rsidRPr="00AF212C" w14:paraId="0D3DD9B2" w14:textId="77777777" w:rsidTr="008952B8">
        <w:trPr>
          <w:trHeight w:val="542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15A9C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4E0BD4" w14:textId="77777777" w:rsidR="002D793B" w:rsidRPr="00AF212C" w:rsidRDefault="002D793B" w:rsidP="008952B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8B94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58BCF9" w14:textId="77777777" w:rsidR="002D793B" w:rsidRPr="00AF212C" w:rsidRDefault="002D793B" w:rsidP="008952B8">
            <w:pPr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before treatment</w:t>
            </w:r>
            <w:r>
              <w:rPr>
                <w:sz w:val="20"/>
                <w:szCs w:val="20"/>
              </w:rPr>
              <w:t>, mm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670C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305CDB" w14:textId="77777777" w:rsidR="002D793B" w:rsidRPr="00AF212C" w:rsidRDefault="002D793B" w:rsidP="008952B8">
            <w:pPr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after treatment</w:t>
            </w:r>
            <w:r>
              <w:rPr>
                <w:sz w:val="20"/>
                <w:szCs w:val="20"/>
              </w:rPr>
              <w:t>, mm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6EEA3" w14:textId="77777777" w:rsidR="002D793B" w:rsidRPr="00AF212C" w:rsidRDefault="002D793B" w:rsidP="008952B8">
            <w:pPr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DBC1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85357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before treatment</w:t>
            </w:r>
            <w:r>
              <w:rPr>
                <w:sz w:val="20"/>
                <w:szCs w:val="20"/>
              </w:rPr>
              <w:t>, m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FF24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DEE13D" w14:textId="77777777" w:rsidR="002D793B" w:rsidRPr="00AF212C" w:rsidRDefault="002D793B" w:rsidP="008952B8">
            <w:pPr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after treatment</w:t>
            </w:r>
            <w:r>
              <w:rPr>
                <w:sz w:val="20"/>
                <w:szCs w:val="20"/>
              </w:rPr>
              <w:t>, mm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3D1A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</w:p>
        </w:tc>
      </w:tr>
      <w:tr w:rsidR="002D793B" w:rsidRPr="00AF212C" w14:paraId="79F56DB9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D52ABA" w14:textId="77777777" w:rsidR="002D793B" w:rsidRPr="00AF212C" w:rsidRDefault="002D793B" w:rsidP="008952B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Amino-glycos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D4E9BA" w14:textId="77777777" w:rsidR="002D793B" w:rsidRPr="00AF212C" w:rsidRDefault="002D793B" w:rsidP="008952B8">
            <w:pPr>
              <w:shd w:val="clear" w:color="auto" w:fill="FFFFFF"/>
              <w:jc w:val="both"/>
              <w:outlineLvl w:val="0"/>
              <w:rPr>
                <w:b/>
                <w:bCs/>
                <w:kern w:val="36"/>
                <w:sz w:val="20"/>
                <w:szCs w:val="20"/>
              </w:rPr>
            </w:pPr>
            <w:r w:rsidRPr="00AF212C">
              <w:rPr>
                <w:kern w:val="36"/>
                <w:sz w:val="20"/>
                <w:szCs w:val="20"/>
                <w:shd w:val="clear" w:color="auto" w:fill="FFFFFF"/>
              </w:rPr>
              <w:t>amik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75B57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17D91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13CCD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B6435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42234B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0C10C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0ACA2C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AA12D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05EEB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6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A50673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8,3</w:t>
            </w:r>
          </w:p>
        </w:tc>
      </w:tr>
      <w:tr w:rsidR="002D793B" w:rsidRPr="00AF212C" w14:paraId="26528798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7F4D77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CBA06D" w14:textId="77777777" w:rsidR="002D793B" w:rsidRPr="00AF212C" w:rsidRDefault="002D793B" w:rsidP="008952B8">
            <w:pPr>
              <w:shd w:val="clear" w:color="auto" w:fill="FFFFFF"/>
              <w:jc w:val="both"/>
              <w:outlineLvl w:val="0"/>
              <w:rPr>
                <w:b/>
                <w:bCs/>
                <w:kern w:val="36"/>
                <w:sz w:val="20"/>
                <w:szCs w:val="20"/>
              </w:rPr>
            </w:pPr>
            <w:r w:rsidRPr="00AF212C">
              <w:rPr>
                <w:kern w:val="36"/>
                <w:sz w:val="20"/>
                <w:szCs w:val="20"/>
                <w:shd w:val="clear" w:color="auto" w:fill="FFFFFF"/>
              </w:rPr>
              <w:t>ne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65967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309C2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39F4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61F3E7" w14:textId="77777777" w:rsidR="002D793B" w:rsidRPr="00AF212C" w:rsidRDefault="002D793B" w:rsidP="008952B8">
            <w:pPr>
              <w:ind w:firstLine="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D6DD0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2,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A35E6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22A906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B174F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79FA2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7E9CCF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5,9</w:t>
            </w:r>
          </w:p>
        </w:tc>
      </w:tr>
      <w:tr w:rsidR="002D793B" w:rsidRPr="00AF212C" w14:paraId="2256BF78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89641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1912C0" w14:textId="77777777" w:rsidR="002D793B" w:rsidRPr="00AF212C" w:rsidRDefault="002D793B" w:rsidP="008952B8">
            <w:pPr>
              <w:shd w:val="clear" w:color="auto" w:fill="FFFFFF"/>
              <w:jc w:val="both"/>
              <w:outlineLvl w:val="0"/>
              <w:rPr>
                <w:b/>
                <w:bCs/>
                <w:kern w:val="36"/>
                <w:sz w:val="20"/>
                <w:szCs w:val="20"/>
              </w:rPr>
            </w:pPr>
            <w:r w:rsidRPr="00AF212C">
              <w:rPr>
                <w:kern w:val="36"/>
                <w:sz w:val="20"/>
                <w:szCs w:val="20"/>
                <w:shd w:val="clear" w:color="auto" w:fill="FFFFFF"/>
              </w:rPr>
              <w:t>tobra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1597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2250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3BF4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  <w:lang w:val="ru-RU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DF08E5" w14:textId="77777777" w:rsidR="002D793B" w:rsidRPr="00AF212C" w:rsidRDefault="002D793B" w:rsidP="008952B8">
            <w:pPr>
              <w:ind w:firstLine="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65393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2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1E9B2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7F3A43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B0C0E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3A6EB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5750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2,9</w:t>
            </w:r>
          </w:p>
        </w:tc>
      </w:tr>
      <w:tr w:rsidR="002D793B" w:rsidRPr="00AF212C" w14:paraId="3D8ADF63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FC2E17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811DD9" w14:textId="77777777" w:rsidR="002D793B" w:rsidRPr="00AF212C" w:rsidRDefault="002D793B" w:rsidP="008952B8">
            <w:pPr>
              <w:shd w:val="clear" w:color="auto" w:fill="FFFFFF"/>
              <w:jc w:val="both"/>
              <w:outlineLvl w:val="0"/>
              <w:rPr>
                <w:b/>
                <w:bCs/>
                <w:kern w:val="36"/>
                <w:sz w:val="20"/>
                <w:szCs w:val="20"/>
              </w:rPr>
            </w:pPr>
            <w:r w:rsidRPr="00AF212C">
              <w:rPr>
                <w:kern w:val="36"/>
                <w:sz w:val="20"/>
                <w:szCs w:val="20"/>
                <w:shd w:val="clear" w:color="auto" w:fill="FFFFFF"/>
              </w:rPr>
              <w:t>strept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2BA1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8AD1C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8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EF166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9FA6AD" w14:textId="77777777" w:rsidR="002D793B" w:rsidRPr="00AF212C" w:rsidRDefault="002D793B" w:rsidP="008952B8">
            <w:pPr>
              <w:ind w:firstLine="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CA25C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7,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7D81F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CB0A48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9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65103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6EA64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EE9304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3,2</w:t>
            </w:r>
          </w:p>
        </w:tc>
      </w:tr>
      <w:tr w:rsidR="002D793B" w:rsidRPr="00AF212C" w14:paraId="439D7F4E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8B820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AC7153" w14:textId="77777777" w:rsidR="002D793B" w:rsidRPr="00AF212C" w:rsidRDefault="002D793B" w:rsidP="008952B8">
            <w:pPr>
              <w:shd w:val="clear" w:color="auto" w:fill="FFFFFF"/>
              <w:jc w:val="both"/>
              <w:outlineLvl w:val="0"/>
              <w:rPr>
                <w:b/>
                <w:bCs/>
                <w:kern w:val="36"/>
                <w:sz w:val="20"/>
                <w:szCs w:val="20"/>
              </w:rPr>
            </w:pPr>
            <w:r w:rsidRPr="00AF212C">
              <w:rPr>
                <w:kern w:val="36"/>
                <w:sz w:val="20"/>
                <w:szCs w:val="20"/>
                <w:shd w:val="clear" w:color="auto" w:fill="FFFFFF"/>
              </w:rPr>
              <w:t>gentami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464DA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1DE80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AE613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39543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60E92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1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D1380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41CDEB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5A7F6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8937F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3425DE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7,5</w:t>
            </w:r>
          </w:p>
        </w:tc>
      </w:tr>
      <w:tr w:rsidR="002D793B" w:rsidRPr="00AF212C" w14:paraId="1B74B2A8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299C05" w14:textId="77777777" w:rsidR="002D793B" w:rsidRPr="00AF212C" w:rsidRDefault="002D793B" w:rsidP="008952B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AF212C">
              <w:rPr>
                <w:sz w:val="20"/>
                <w:szCs w:val="20"/>
              </w:rPr>
              <w:t>Fluoro</w:t>
            </w:r>
            <w:proofErr w:type="spellEnd"/>
            <w:r w:rsidRPr="00AF212C">
              <w:rPr>
                <w:sz w:val="20"/>
                <w:szCs w:val="20"/>
              </w:rPr>
              <w:t>-quinolo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5326A3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cipr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E053F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C070D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7,1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723EF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3A7A1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7,9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6A9E4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4,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695B5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EA161A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6,8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E92A7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2CD4C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7,5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EBB468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4,1</w:t>
            </w:r>
          </w:p>
        </w:tc>
      </w:tr>
      <w:tr w:rsidR="002D793B" w:rsidRPr="00AF212C" w14:paraId="5A269DDE" w14:textId="77777777" w:rsidTr="008952B8">
        <w:trPr>
          <w:trHeight w:val="241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F68556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6617D3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enr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CBC7D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C7E22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20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BA45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1D9EC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62644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1,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E0C60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1DA036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7E938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DAECA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B48386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2,4</w:t>
            </w:r>
          </w:p>
        </w:tc>
      </w:tr>
      <w:tr w:rsidR="002D793B" w:rsidRPr="00AF212C" w14:paraId="3C8653F2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8346F6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4601C4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nor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E911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D13E3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C2DBB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83146E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B3B45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6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9B15E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B6152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54C63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602AB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5268AB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3</w:t>
            </w:r>
          </w:p>
        </w:tc>
      </w:tr>
      <w:tr w:rsidR="002D793B" w:rsidRPr="00AF212C" w14:paraId="6A2DB46C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F2D01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7E3AC8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ofloxa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1E611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040B1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2,3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A674B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C97E5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2,9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009E2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4,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F3F9D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F84BF8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1,8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72C1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B2E3F1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11,2</w:t>
            </w:r>
            <w:r w:rsidRPr="00AF212C">
              <w:rPr>
                <w:color w:val="000000"/>
                <w:sz w:val="20"/>
                <w:szCs w:val="20"/>
                <w:u w:val="single"/>
              </w:rPr>
              <w:t>+</w:t>
            </w:r>
            <w:r w:rsidRPr="00AF212C">
              <w:rPr>
                <w:color w:val="000000"/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DF64DF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color w:val="000000"/>
                <w:sz w:val="20"/>
                <w:szCs w:val="20"/>
              </w:rPr>
              <w:t>-5.00</w:t>
            </w:r>
          </w:p>
        </w:tc>
      </w:tr>
      <w:tr w:rsidR="002D793B" w:rsidRPr="00AF212C" w14:paraId="68FB0170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6F8546" w14:textId="77777777" w:rsidR="002D793B" w:rsidRPr="00AF212C" w:rsidRDefault="002D793B" w:rsidP="008952B8">
            <w:pPr>
              <w:spacing w:line="480" w:lineRule="auto"/>
              <w:ind w:firstLine="34"/>
              <w:jc w:val="both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Tetracycl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58B9CE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tetracycl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CD28C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86465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5264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DA9E9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0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02685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0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56A6E0A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0C163A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9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D896E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E436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7CF620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0,1</w:t>
            </w:r>
          </w:p>
        </w:tc>
      </w:tr>
      <w:tr w:rsidR="002D793B" w:rsidRPr="00AF212C" w14:paraId="4693DB79" w14:textId="77777777" w:rsidTr="008952B8">
        <w:trPr>
          <w:trHeight w:val="70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732166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D4F542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proofErr w:type="spellStart"/>
            <w:r w:rsidRPr="00AF212C">
              <w:rPr>
                <w:sz w:val="20"/>
                <w:szCs w:val="20"/>
                <w:shd w:val="clear" w:color="auto" w:fill="FFFFFF"/>
              </w:rPr>
              <w:t>doxycicline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1CF7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10585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7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A4BE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DF13F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0DE14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7D55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0FD95F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2F3E5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235EA1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1F01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9,1</w:t>
            </w:r>
          </w:p>
        </w:tc>
      </w:tr>
      <w:tr w:rsidR="002D793B" w:rsidRPr="00AF212C" w14:paraId="4C0EDF72" w14:textId="77777777" w:rsidTr="008952B8">
        <w:trPr>
          <w:trHeight w:val="128"/>
        </w:trPr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579164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717A68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Oxytetracyclin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1896D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B1E36D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EBBB7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2443A1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4363C3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3,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6F560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102CEF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88420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11750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C43AC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9,2</w:t>
            </w:r>
          </w:p>
        </w:tc>
      </w:tr>
      <w:tr w:rsidR="002D793B" w:rsidRPr="00AF212C" w14:paraId="21EC6697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9EF061" w14:textId="77777777" w:rsidR="002D793B" w:rsidRPr="00AF212C" w:rsidRDefault="002D793B" w:rsidP="008952B8">
            <w:pPr>
              <w:spacing w:line="480" w:lineRule="auto"/>
              <w:ind w:firstLine="34"/>
              <w:jc w:val="both"/>
              <w:rPr>
                <w:sz w:val="20"/>
                <w:szCs w:val="20"/>
              </w:rPr>
            </w:pPr>
            <w:proofErr w:type="spellStart"/>
            <w:r w:rsidRPr="00AF212C">
              <w:rPr>
                <w:sz w:val="20"/>
                <w:szCs w:val="20"/>
              </w:rPr>
              <w:t>Penicillin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789C84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carben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967B8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ACC9C0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47E4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2E289D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9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D8E44E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B52F0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69896A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9AB9B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93C2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14FAF5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2,8</w:t>
            </w:r>
          </w:p>
        </w:tc>
      </w:tr>
      <w:tr w:rsidR="002D793B" w:rsidRPr="00AF212C" w14:paraId="24A5C48E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883AE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E504EFF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amp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393F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7FF9A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8E80A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D0A8AD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7D57A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9BEE7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3D4DBB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BC00B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63604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716E6B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7,3</w:t>
            </w:r>
          </w:p>
        </w:tc>
      </w:tr>
      <w:tr w:rsidR="002D793B" w:rsidRPr="00AF212C" w14:paraId="318D3E83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25295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D6CD2E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Benzylpenicill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A609C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A9271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DCF8A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1F925D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3EBA3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AFEA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879C9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E28FC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C7423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44C6D8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9,6</w:t>
            </w:r>
          </w:p>
        </w:tc>
      </w:tr>
      <w:tr w:rsidR="002D793B" w:rsidRPr="00AF212C" w14:paraId="6FFF58F8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3EC9A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B88E96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amoxicillin</w:t>
            </w:r>
            <w:r w:rsidRPr="00AF212C">
              <w:rPr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2E4A4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4A1A6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2DAEC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F567D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9DE10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F74CE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C0EEF5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C0AF6" w14:textId="77777777" w:rsidR="002D793B" w:rsidRPr="00AF212C" w:rsidRDefault="002D793B" w:rsidP="008952B8">
            <w:pPr>
              <w:ind w:left="-108" w:right="-108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5D770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AC2475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6,4</w:t>
            </w:r>
          </w:p>
        </w:tc>
      </w:tr>
      <w:tr w:rsidR="002D793B" w:rsidRPr="00AF212C" w14:paraId="18A6DCE3" w14:textId="77777777" w:rsidTr="008952B8">
        <w:trPr>
          <w:trHeight w:val="113"/>
        </w:trPr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51256" w14:textId="77777777" w:rsidR="002D793B" w:rsidRPr="00AF212C" w:rsidRDefault="002D793B" w:rsidP="008952B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phalos</w:t>
            </w:r>
            <w:proofErr w:type="spellEnd"/>
            <w:r>
              <w:rPr>
                <w:sz w:val="20"/>
                <w:szCs w:val="20"/>
              </w:rPr>
              <w:t>-por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D4AFB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cefotaxim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23B9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45FAD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7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7518F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20890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6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5C69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0115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759D2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9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9DE1F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6B0AA7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8475C4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6,9</w:t>
            </w:r>
          </w:p>
        </w:tc>
      </w:tr>
      <w:tr w:rsidR="002D793B" w:rsidRPr="00AF212C" w14:paraId="1634467D" w14:textId="77777777" w:rsidTr="008952B8">
        <w:trPr>
          <w:trHeight w:val="29"/>
        </w:trPr>
        <w:tc>
          <w:tcPr>
            <w:tcW w:w="14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74AD88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3215AC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ceftiofu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6241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53D143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7,6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FCCA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  <w:lang w:val="ru-RU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AC2B2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FFEE8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5,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F7555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F51D1D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AB63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DCCC7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5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9D00CC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6,1</w:t>
            </w:r>
          </w:p>
        </w:tc>
      </w:tr>
      <w:tr w:rsidR="002D793B" w:rsidRPr="00AF212C" w14:paraId="26000CE0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80DB9C" w14:textId="77777777" w:rsidR="002D793B" w:rsidRPr="00AF212C" w:rsidRDefault="002D793B" w:rsidP="008952B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Macrolid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75E455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erythr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58A0A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4D7076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015A5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AB05F3" w14:textId="77777777" w:rsidR="002D793B" w:rsidRPr="00AF212C" w:rsidRDefault="002D793B" w:rsidP="008952B8">
            <w:pPr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101F2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8203E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49B4C7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9105B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E559A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AC8F3D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2D793B" w:rsidRPr="00AF212C" w14:paraId="6D347F55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AAEA3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0A8513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proofErr w:type="spellStart"/>
            <w:r w:rsidRPr="00AF212C">
              <w:rPr>
                <w:sz w:val="20"/>
                <w:szCs w:val="20"/>
                <w:shd w:val="clear" w:color="auto" w:fill="FFFFFF"/>
              </w:rPr>
              <w:t>tylosin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FE611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4A14E8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0F65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C7AE0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6BA8B2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4,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374F4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1A88A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8A072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2FF6F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22AC30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9,7</w:t>
            </w:r>
          </w:p>
        </w:tc>
      </w:tr>
      <w:tr w:rsidR="002D793B" w:rsidRPr="00AF212C" w14:paraId="075E4AA8" w14:textId="77777777" w:rsidTr="008952B8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05CE2D" w14:textId="77777777" w:rsidR="002D793B" w:rsidRPr="00AF212C" w:rsidRDefault="002D793B" w:rsidP="008952B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Other grou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C35637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lincomy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F227E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6B238C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FA1BB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92C3DAD" w14:textId="77777777" w:rsidR="002D793B" w:rsidRPr="00AF212C" w:rsidRDefault="002D793B" w:rsidP="008952B8">
            <w:pPr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146FF4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BE9B5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01B75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2944A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5FAA1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proofErr w:type="spellStart"/>
            <w:r w:rsidRPr="00AF212C">
              <w:rPr>
                <w:b/>
                <w:bCs/>
                <w:sz w:val="20"/>
                <w:szCs w:val="20"/>
              </w:rPr>
              <w:t>Lo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0CC13E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2D793B" w:rsidRPr="00AF212C" w14:paraId="7531AFF5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62CE6C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95D256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polymyx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038F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9C6861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2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D2C9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83ED5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356963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3,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8F70B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CA5968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8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4C0A6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1EF804A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196481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0,9</w:t>
            </w:r>
          </w:p>
        </w:tc>
      </w:tr>
      <w:tr w:rsidR="002D793B" w:rsidRPr="00AF212C" w14:paraId="6AEDACC5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383707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A3C61C" w14:textId="77777777" w:rsidR="002D793B" w:rsidRPr="00AF212C" w:rsidRDefault="002D793B" w:rsidP="008952B8">
            <w:pPr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rifampici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ED59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E54C9E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928B6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</w:rPr>
              <w:t>1</w:t>
            </w:r>
            <w:r w:rsidRPr="00AF212C">
              <w:rPr>
                <w:sz w:val="20"/>
                <w:szCs w:val="20"/>
                <w:lang w:val="ru-RU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5B8364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7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CC72C9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8,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C7297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A50870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174A5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24D47B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2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F833F2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12</w:t>
            </w:r>
          </w:p>
        </w:tc>
      </w:tr>
      <w:tr w:rsidR="002D793B" w:rsidRPr="00AF212C" w14:paraId="48220D4F" w14:textId="77777777" w:rsidTr="008952B8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9FAF3" w14:textId="77777777" w:rsidR="002D793B" w:rsidRPr="00AF212C" w:rsidRDefault="002D793B" w:rsidP="008952B8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ED2003" w14:textId="77777777" w:rsidR="002D793B" w:rsidRPr="00AF212C" w:rsidRDefault="002D793B" w:rsidP="008952B8">
            <w:pPr>
              <w:ind w:left="-81" w:right="-115"/>
              <w:jc w:val="both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  <w:shd w:val="clear" w:color="auto" w:fill="FFFFFF"/>
              </w:rPr>
              <w:t>chloramphenicol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1BD81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FFA9FF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6,9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974F4" w14:textId="77777777" w:rsidR="002D793B" w:rsidRPr="00AF212C" w:rsidRDefault="002D793B" w:rsidP="008952B8">
            <w:pPr>
              <w:ind w:left="-149" w:right="-89"/>
              <w:jc w:val="center"/>
              <w:rPr>
                <w:sz w:val="20"/>
                <w:szCs w:val="20"/>
                <w:lang w:val="ru-RU"/>
              </w:rPr>
            </w:pPr>
            <w:r w:rsidRPr="00AF212C">
              <w:rPr>
                <w:sz w:val="20"/>
                <w:szCs w:val="20"/>
                <w:lang w:val="ru-RU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787BE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5,4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35F66E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8,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BA591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B69B7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4,3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37A9A" w14:textId="77777777" w:rsidR="002D793B" w:rsidRPr="00AF212C" w:rsidRDefault="002D793B" w:rsidP="008952B8">
            <w:pPr>
              <w:ind w:left="-108" w:right="-109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36015" w14:textId="77777777" w:rsidR="002D793B" w:rsidRPr="00AF212C" w:rsidRDefault="002D793B" w:rsidP="008952B8">
            <w:pPr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11,1</w:t>
            </w:r>
            <w:r w:rsidRPr="00AF212C">
              <w:rPr>
                <w:sz w:val="20"/>
                <w:szCs w:val="20"/>
                <w:u w:val="single"/>
              </w:rPr>
              <w:t>+</w:t>
            </w:r>
            <w:r w:rsidRPr="00AF212C">
              <w:rPr>
                <w:sz w:val="20"/>
                <w:szCs w:val="20"/>
              </w:rPr>
              <w:t>0,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C29BC1A" w14:textId="77777777" w:rsidR="002D793B" w:rsidRPr="00AF212C" w:rsidRDefault="002D793B" w:rsidP="008952B8">
            <w:pPr>
              <w:ind w:left="-115" w:right="-115"/>
              <w:jc w:val="center"/>
              <w:rPr>
                <w:sz w:val="20"/>
                <w:szCs w:val="20"/>
              </w:rPr>
            </w:pPr>
            <w:r w:rsidRPr="00AF212C">
              <w:rPr>
                <w:sz w:val="20"/>
                <w:szCs w:val="20"/>
              </w:rPr>
              <w:t>-22,3</w:t>
            </w:r>
          </w:p>
        </w:tc>
      </w:tr>
    </w:tbl>
    <w:p w14:paraId="5D655DB3" w14:textId="77777777" w:rsidR="002D793B" w:rsidRPr="001E2C72" w:rsidRDefault="002D793B" w:rsidP="002D793B">
      <w:pPr>
        <w:spacing w:line="480" w:lineRule="auto"/>
      </w:pPr>
      <w:r>
        <w:t xml:space="preserve">n* - number of isolates, %** - percentage of antibiotic activity change after treatments, </w:t>
      </w:r>
      <w:proofErr w:type="spellStart"/>
      <w:r>
        <w:t>LoS</w:t>
      </w:r>
      <w:proofErr w:type="spellEnd"/>
      <w:r w:rsidRPr="001E2C72">
        <w:t xml:space="preserve"> - lack of sensitivity</w:t>
      </w:r>
      <w:r>
        <w:t xml:space="preserve"> (Resistant bacteria). </w:t>
      </w:r>
    </w:p>
    <w:p w14:paraId="2E8BD263" w14:textId="77777777" w:rsidR="009E0F1E" w:rsidRDefault="009E0F1E">
      <w:bookmarkStart w:id="0" w:name="_GoBack"/>
      <w:bookmarkEnd w:id="0"/>
    </w:p>
    <w:sectPr w:rsidR="009E0F1E" w:rsidSect="002D793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93B"/>
    <w:rsid w:val="002D793B"/>
    <w:rsid w:val="002E4F68"/>
    <w:rsid w:val="009E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16E8"/>
  <w15:chartTrackingRefBased/>
  <w15:docId w15:val="{165A2F2E-B6B3-6F4C-8C78-6AE08DC09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793B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953</Characters>
  <Application>Microsoft Office Word</Application>
  <DocSecurity>0</DocSecurity>
  <Lines>47</Lines>
  <Paragraphs>13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0-15T17:49:00Z</dcterms:created>
  <dcterms:modified xsi:type="dcterms:W3CDTF">2025-10-15T17:50:00Z</dcterms:modified>
</cp:coreProperties>
</file>